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7D6" w:rsidRPr="00B60358" w:rsidRDefault="000A27D6" w:rsidP="000A27D6">
      <w:pPr>
        <w:pStyle w:val="Caption"/>
        <w:keepNext/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>Table S3</w:t>
      </w:r>
      <w:r w:rsidRPr="00B60358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>Primers</w:t>
      </w:r>
      <w:r w:rsidRPr="00B60358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 xml:space="preserve">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804"/>
      </w:tblGrid>
      <w:tr w:rsidR="00B809DE" w:rsidRPr="00B60358" w:rsidTr="00B809DE">
        <w:tc>
          <w:tcPr>
            <w:tcW w:w="2122" w:type="dxa"/>
          </w:tcPr>
          <w:p w:rsidR="00B809DE" w:rsidRPr="00CA0AF7" w:rsidRDefault="00B809DE" w:rsidP="000A27D6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b/>
                <w:color w:val="000000" w:themeColor="text1"/>
                <w:lang w:val="en-US"/>
              </w:rPr>
              <w:t>Name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b/>
                <w:color w:val="000000" w:themeColor="text1"/>
                <w:lang w:val="en-US"/>
              </w:rPr>
              <w:t>5’-3’Sequence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yp7 S2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GAATTATATCTCCGGTATTCAATATGTAAAGTTCCGTTTCTATTTACCACT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yp7 S3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CTATCATAAGACATGAAGGGCAAAGGAGCAAAAATTCCGTTAAA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0A27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35 S3</w:t>
            </w:r>
          </w:p>
        </w:tc>
        <w:tc>
          <w:tcPr>
            <w:tcW w:w="6804" w:type="dxa"/>
          </w:tcPr>
          <w:p w:rsidR="00B809DE" w:rsidRPr="00CA0AF7" w:rsidRDefault="00B809DE" w:rsidP="00B809DE">
            <w:pPr>
              <w:ind w:left="-123"/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AAAGTCAAAGAGAAGTTGACGATCGTTTCAAAGTCATATATGTA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35 S2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TAGTTTTTTTTTATCTTGGGCATGTACGAAGAGCAAGTACGTTATTTAACT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21 S4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CTGCTGCCTCACCCAACAGTACCAACTTTATGGAAGTGACTGATGTGTTCATCGATGAATTCTCTG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21 S1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GACTTATCTAAGCTATAAAAAAATATCCCTTTTATCACACAAAAAA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Muk1 S1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CCAAGAAGAAGAGCAGATAAAAAAGAAGTACGCCCTCTAACAATAAAAGTCAA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Muk1 S2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CTTCTCTCCTCCTCTTTCGCATCTATACATACGATTTCATATATACGTTTCAATCGATGAATTCGAGCTCG</w:t>
            </w:r>
          </w:p>
        </w:tc>
        <w:bookmarkStart w:id="0" w:name="_GoBack"/>
        <w:bookmarkEnd w:id="0"/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Ypt52 S1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GAAGAAGGTTTAACTTATTTGGAGTAAACGTATATATTATTAACAG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Ypt52 S2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TAAAGCAACTTCTGTTGTTTTTCCTCTAAAACACAAATCATAGGATATC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Msb3 S3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CATCAAGGAGAAAGTGAAGCAGATGAGGAAGAAAAAAGACAAGGGTGAC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Msb3 S2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ATTATCACATATTTGTTTATGCAAAAACAAAAACAGGAAGCAAAAGTT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yp7 S1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TTGCACAAATTGGCAAAGTTCTACAAGAGTCATTCATACATCCCCTGATGCGTACGCTGCAGGTCGAC</w:t>
            </w:r>
          </w:p>
        </w:tc>
      </w:tr>
      <w:tr w:rsidR="00B809DE" w:rsidRPr="00A64AA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yp7 S4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TCG CTT GTT GGG TGT AAG AAC ACT TTA GAT TTG CAG AAT AGT ATC TTA CTC ATC GAT GAA TTC TCT GTC 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39 S1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TCTTATATTGATCAGCAAAAACCCTTCAAAATATCAATTTATACCAAAAATTAA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39 S4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CAAAATCGCAGTGATATCCGATGATTTCAGCGAGTGTAGCTTTTGAGCTCTTAACATCGATGAATTCTCTG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5’ Vps45 </w:t>
            </w:r>
            <w:proofErr w:type="spellStart"/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ko</w:t>
            </w:r>
            <w:proofErr w:type="spellEnd"/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 (pRS400)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CAGTGACTTGGTTTTGAGTTAAGGCCATCTTTTACTGTATAAGATTGTACTGAGAGTGC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3’ </w:t>
            </w: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Vps45 </w:t>
            </w:r>
            <w:proofErr w:type="spellStart"/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ko</w:t>
            </w:r>
            <w:proofErr w:type="spellEnd"/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 (pRS400)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CTCATATATAAAATAGAATTTTAGAATAAGATAATCCTTATCTGTGCGG</w:t>
            </w:r>
          </w:p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TATTTCACAC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3 S1</w:t>
            </w:r>
          </w:p>
        </w:tc>
        <w:tc>
          <w:tcPr>
            <w:tcW w:w="6804" w:type="dxa"/>
          </w:tcPr>
          <w:p w:rsidR="00B809DE" w:rsidRPr="00CA0AF7" w:rsidRDefault="00B809DE" w:rsidP="00A64AA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AGTCAAGGAGACTACCTTTTTTTGGTTGCAACCATAATATTATAGAACC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3 S2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TAAAATTTGAATTGTATGCCTGAACAGAAAAAGAATAGGTGGGCTCTTC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35 S1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TAACGATAAAAGGAGGAGGACGAGAAAGAAGAAGCTGAAAAACACAATG 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5 S2</w:t>
            </w:r>
          </w:p>
        </w:tc>
        <w:tc>
          <w:tcPr>
            <w:tcW w:w="6804" w:type="dxa"/>
          </w:tcPr>
          <w:p w:rsidR="00B809DE" w:rsidRPr="00CA0AF7" w:rsidRDefault="00B809DE" w:rsidP="00CC6D63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TAAATCCTGAGGAACGTGACACATAAAGTTATTGTATACAGATCATCTA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5 S1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TGCAGCAGGGATTTTATAAACTTTCATACATCCTGCAATAACAAGCCATG 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Mvp1 S1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GAATTTGGATTCTATAAAACACCACTGAGGCGAAAAAAAAAGTA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Mvp1 S2</w:t>
            </w:r>
          </w:p>
        </w:tc>
        <w:tc>
          <w:tcPr>
            <w:tcW w:w="6804" w:type="dxa"/>
          </w:tcPr>
          <w:p w:rsidR="00B809DE" w:rsidRPr="00CA0AF7" w:rsidRDefault="00B809DE" w:rsidP="00CC6D63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AATAATGTTTTGGCAGACTAAGTGGTTAGTCTTCACTCCGTAAAATTT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Snx4 S1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AACTTTATTTACGGTATACCACAATACTGCTCTTTTTGTTGAGGAT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Snx4 S2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TGCCCAAGGTATTATCAGTAGTAATGGGAAAACATTAAGAGCACCACT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38 S1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AATTGATGGTTTTACCTATTAGGGATAGTAATCATAATTTAAAAAT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38 S2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ATGGAAAAGATTAAATGGCAGTCCAAAAGAGATTTTTGATTTTCAGTCT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Mup1 S2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TTCATACGTGATTATAAGAATCGAGATGAGATGGTAAGTACCTTTTTGGTT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Mup1 S3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GTTATTGAAACGAATATAATCGAACATTACAAAAGTGAACAAGAAAAATCGC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8 S3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TGAATATTCTTGTTTAATTTGCCAGACGGAATCTAACCCAAAAATAGTA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Vps8 S2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TATAAATTTTACTTTTATGTAACCAAAGTTGTATTAAATATTTAGAAATG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Zrc1 S2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TGTAGAACCATGGGATAAATTCACCGACGGCTTCAGCCCTTTATATCTTTATT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Zrc1 S3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CATCATCTAATTGTATTGTAGATGACGCTGTAAACTGCAATACTTCCAATTGCC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CA0AF7">
              <w:rPr>
                <w:rFonts w:ascii="Arial" w:hAnsi="Arial" w:cs="Arial"/>
                <w:color w:val="000000" w:themeColor="text1"/>
                <w:lang w:val="en-GB"/>
              </w:rPr>
              <w:t>5’ Gyp7 near 458aa Proto-F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</w:rPr>
              <w:t>GAGACGCTGTGATAGAAACTGTTTTAGAGCTAGAAATAGCAAGTTAAAATAAG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CA0AF7">
              <w:rPr>
                <w:rFonts w:ascii="Arial" w:hAnsi="Arial" w:cs="Arial"/>
                <w:color w:val="000000" w:themeColor="text1"/>
                <w:lang w:val="en-GB"/>
              </w:rPr>
              <w:t>3’ Gyp7 near 458aa Proto-R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</w:rPr>
              <w:t>AGTTTCTATCACAGCGTCTCGATCATTTATCTTTCACTGCGGA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Msb3 S1</w:t>
            </w:r>
          </w:p>
        </w:tc>
        <w:tc>
          <w:tcPr>
            <w:tcW w:w="6804" w:type="dxa"/>
          </w:tcPr>
          <w:p w:rsidR="00B809DE" w:rsidRPr="00CA0AF7" w:rsidRDefault="00B809DE" w:rsidP="00C15EB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TTTGTAGGAGTCAAAGAGTTGCGCACCCAGAACCATTGTAATTAGC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5´Vps4-3HA-eGFP-longtine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TTGCTGAAGCAAGAACAGTTCACTAGAGATTTTGGTCAAGAAGGTGGATCCCCCGGGCGCATCTT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3´Vps4-3HA-eGFP-longtine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TTTCTAAGTAAAGGGAAGAGTTAACTGTCCTCTGCTTTTCTTTATCGAATTCGAGCTCGTTTAA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Ivy1 S3</w:t>
            </w:r>
          </w:p>
        </w:tc>
        <w:tc>
          <w:tcPr>
            <w:tcW w:w="6804" w:type="dxa"/>
          </w:tcPr>
          <w:p w:rsidR="00B809DE" w:rsidRPr="00CA0AF7" w:rsidRDefault="00B809DE" w:rsidP="00C15EB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CAATCACAGCAGCGATACGGACGGCATGCAAGACCAGTCAAGTAATATA</w:t>
            </w:r>
          </w:p>
          <w:p w:rsidR="00B809DE" w:rsidRPr="00CA0AF7" w:rsidRDefault="00B809DE" w:rsidP="00C15EB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Ivy1 S2</w:t>
            </w:r>
          </w:p>
        </w:tc>
        <w:tc>
          <w:tcPr>
            <w:tcW w:w="6804" w:type="dxa"/>
          </w:tcPr>
          <w:p w:rsidR="00B809DE" w:rsidRPr="00CA0AF7" w:rsidRDefault="00B809DE" w:rsidP="00C15EB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TGTTCACTTTCTCCATTTCTATATAAAAAGCATACATAGAGTTACAAATT</w:t>
            </w:r>
          </w:p>
          <w:p w:rsidR="00B809DE" w:rsidRPr="00CA0AF7" w:rsidRDefault="00B809DE" w:rsidP="00C15EB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Tco89 S2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CTCGAAAGCATTAGCTACTCTTTTAAACTGTGTGCTTCGTGTTGGTTGTTTTCAATCGATGAATTCGAGC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Tco89 S3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TCGCAGGATGGAAAATGTGGGCTACATGCATACACAGCCACAACAAAG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Pep12 S1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TTTTATAGAAGAATATAACGTAAATTACTACAATAATTGTGTTGAGATGCGTACGCTGCAGGTCGA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Pep12 S4</w:t>
            </w:r>
          </w:p>
        </w:tc>
        <w:tc>
          <w:tcPr>
            <w:tcW w:w="6804" w:type="dxa"/>
          </w:tcPr>
          <w:p w:rsidR="00B809DE" w:rsidRPr="00CA0AF7" w:rsidRDefault="00B809DE" w:rsidP="00C15EB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AACCGTTCCAAACGGCTTCATTATCACCACCAAAAAATTCGTCTTCCGACATCGATGAATTCTCTGT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5’ Cps1 Munro tagging</w:t>
            </w:r>
          </w:p>
        </w:tc>
        <w:tc>
          <w:tcPr>
            <w:tcW w:w="6804" w:type="dxa"/>
          </w:tcPr>
          <w:p w:rsidR="00B809DE" w:rsidRPr="00CA0AF7" w:rsidRDefault="00B809DE" w:rsidP="00C15EB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CTAATCCTGCATCATCACATTAAGGAATCATTCATCTAACAATTACATTGATTGTACTGAGAGTGCAC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3’ Cps1 Munro tagging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CTTTGCCATAGGGACTTTCTAGGGGCCTTCTCTACTGGTAAGGCGATCATAGATCTCAAGTCCTCTTCAGA</w:t>
            </w:r>
          </w:p>
        </w:tc>
      </w:tr>
      <w:tr w:rsidR="00B809DE" w:rsidRPr="008515BE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5’ Vps4 </w:t>
            </w:r>
            <w:proofErr w:type="spellStart"/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ko</w:t>
            </w:r>
            <w:proofErr w:type="spellEnd"/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 (pRS400)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GAAGACAAAAATAAAGCATAGAGTGCCTATAGTAGATGGGGTACAAAGATTGTACTGAGAGTGCAC</w:t>
            </w:r>
          </w:p>
        </w:tc>
      </w:tr>
      <w:tr w:rsidR="00B809DE" w:rsidRPr="008515BE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3’ Vps4 </w:t>
            </w:r>
            <w:proofErr w:type="spellStart"/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ko</w:t>
            </w:r>
            <w:proofErr w:type="spellEnd"/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 (pRS400)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TTTTTTATTTTCATGTACACAAGAAATCTACATTAGCACGTTAATCA ATCTGTGCGGTATTTCACACCG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5‘-Gyp7 4xGSS aa321-706 for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CGGATCCGGGTCCTCCGGCTCGTCCGGAAGTAGTGGGTCTTCTTTTGATTCGTATAGGAATAACATTTT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5‘-Gyp7 aa321-706 rev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GCCTCGAGTTAGGATACGTTTTGTAAATCTCTTTC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5‘-Gyp7 4xGSS aa1-197 for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CGGATCCGGGTCCTCCGGCTCGTCCGGAAGTAGTGGGTCTTCTATGAGTAAGATACTATTCTG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5‘-Gyp7 aa1-197 rev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GCCTCGAGTTAGGGATTTACTAACCAAAACTC</w:t>
            </w:r>
          </w:p>
        </w:tc>
      </w:tr>
      <w:tr w:rsidR="00B809DE" w:rsidRPr="00B60358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5’-Gyp7 aa1-205 rev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GCCTCGAGTTAGAAATTTCTCAAATCATTCAAAG</w:t>
            </w:r>
          </w:p>
        </w:tc>
      </w:tr>
      <w:tr w:rsidR="00B809DE" w:rsidRPr="008515BE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 xml:space="preserve">5’ BamHI-Gyp7 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ATGATGGATCCATGAGTAAGATACTATTCTGC</w:t>
            </w:r>
          </w:p>
        </w:tc>
      </w:tr>
      <w:tr w:rsidR="00B809DE" w:rsidRPr="008515BE" w:rsidTr="00B809DE">
        <w:tc>
          <w:tcPr>
            <w:tcW w:w="2122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3’ XbaI-Gyp7 (w/o STOP)</w:t>
            </w:r>
          </w:p>
        </w:tc>
        <w:tc>
          <w:tcPr>
            <w:tcW w:w="6804" w:type="dxa"/>
          </w:tcPr>
          <w:p w:rsidR="00B809DE" w:rsidRPr="00CA0AF7" w:rsidRDefault="00B809DE" w:rsidP="00D864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A0AF7">
              <w:rPr>
                <w:rFonts w:ascii="Arial" w:hAnsi="Arial" w:cs="Arial"/>
                <w:color w:val="000000" w:themeColor="text1"/>
                <w:lang w:val="en-US"/>
              </w:rPr>
              <w:t>GGCTCTAGATTTAACGGAATTTTTGCTCCTTTGCCC</w:t>
            </w:r>
          </w:p>
        </w:tc>
      </w:tr>
    </w:tbl>
    <w:p w:rsidR="00146652" w:rsidRPr="008515BE" w:rsidRDefault="00B809DE">
      <w:pPr>
        <w:rPr>
          <w:lang w:val="en-GB"/>
        </w:rPr>
      </w:pPr>
    </w:p>
    <w:sectPr w:rsidR="00146652" w:rsidRPr="00851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7D6"/>
    <w:rsid w:val="000A27D6"/>
    <w:rsid w:val="00166407"/>
    <w:rsid w:val="001D1F15"/>
    <w:rsid w:val="0061033A"/>
    <w:rsid w:val="007560BE"/>
    <w:rsid w:val="007A2115"/>
    <w:rsid w:val="008515BE"/>
    <w:rsid w:val="008F651B"/>
    <w:rsid w:val="009227BF"/>
    <w:rsid w:val="009F2B75"/>
    <w:rsid w:val="00A474DA"/>
    <w:rsid w:val="00A64AA8"/>
    <w:rsid w:val="00AB7335"/>
    <w:rsid w:val="00B809DE"/>
    <w:rsid w:val="00C15EBB"/>
    <w:rsid w:val="00C73271"/>
    <w:rsid w:val="00CA0AF7"/>
    <w:rsid w:val="00CC6D63"/>
    <w:rsid w:val="00E2547B"/>
    <w:rsid w:val="00E72F6C"/>
    <w:rsid w:val="00F3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6F9F8"/>
  <w15:chartTrackingRefBased/>
  <w15:docId w15:val="{1859BCAC-7909-4B99-9FA1-A745BCD5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27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ellbrunn, Nadia</dc:creator>
  <cp:keywords/>
  <dc:description/>
  <cp:lastModifiedBy>Fuellbrunn, Nadia</cp:lastModifiedBy>
  <cp:revision>2</cp:revision>
  <dcterms:created xsi:type="dcterms:W3CDTF">2024-03-04T10:14:00Z</dcterms:created>
  <dcterms:modified xsi:type="dcterms:W3CDTF">2024-03-04T10:14:00Z</dcterms:modified>
</cp:coreProperties>
</file>